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82A0B1" w14:textId="77777777" w:rsidR="00517605" w:rsidRPr="00E6747F" w:rsidRDefault="00517605" w:rsidP="00517605">
      <w:pPr>
        <w:spacing w:line="480" w:lineRule="auto"/>
        <w:rPr>
          <w:rFonts w:ascii="Times New Roman" w:hAnsi="Times New Roman" w:cs="Times New Roman"/>
        </w:rPr>
      </w:pPr>
      <w:bookmarkStart w:id="0" w:name="_Hlk498976580"/>
      <w:r w:rsidRPr="00E6747F">
        <w:rPr>
          <w:rFonts w:ascii="Times New Roman" w:hAnsi="Times New Roman" w:cs="Times New Roman"/>
        </w:rPr>
        <w:t>Table S4. Model selection results of the anal</w:t>
      </w:r>
      <w:bookmarkStart w:id="1" w:name="_GoBack"/>
      <w:bookmarkEnd w:id="1"/>
      <w:r w:rsidRPr="00E6747F">
        <w:rPr>
          <w:rFonts w:ascii="Times New Roman" w:hAnsi="Times New Roman" w:cs="Times New Roman"/>
        </w:rPr>
        <w:t>ysis relating the nest density (nests/ha) of yellow-bellied sapsuckers in</w:t>
      </w:r>
      <w:r>
        <w:rPr>
          <w:rFonts w:ascii="Times New Roman" w:hAnsi="Times New Roman" w:cs="Times New Roman"/>
        </w:rPr>
        <w:t xml:space="preserve"> relation to % deciduous </w:t>
      </w:r>
      <w:r w:rsidRPr="00E6747F">
        <w:rPr>
          <w:rFonts w:ascii="Times New Roman" w:hAnsi="Times New Roman" w:cs="Times New Roman"/>
        </w:rPr>
        <w:t xml:space="preserve">and the density of </w:t>
      </w:r>
      <w:r>
        <w:rPr>
          <w:rFonts w:ascii="Times New Roman" w:hAnsi="Times New Roman" w:cs="Times New Roman"/>
        </w:rPr>
        <w:t xml:space="preserve">aspen trees </w:t>
      </w:r>
      <w:r w:rsidRPr="00E6747F">
        <w:rPr>
          <w:rFonts w:ascii="Times New Roman" w:hAnsi="Times New Roman" w:cs="Times New Roman"/>
        </w:rPr>
        <w:t xml:space="preserve">for nesting and </w:t>
      </w:r>
      <w:r>
        <w:rPr>
          <w:rFonts w:ascii="Times New Roman" w:hAnsi="Times New Roman" w:cs="Times New Roman"/>
        </w:rPr>
        <w:t xml:space="preserve">live </w:t>
      </w:r>
      <w:r w:rsidRPr="00E6747F">
        <w:rPr>
          <w:rFonts w:ascii="Times New Roman" w:hAnsi="Times New Roman" w:cs="Times New Roman"/>
        </w:rPr>
        <w:t>birch trees for food (trees/0.04 ha) using GLM with Poisson error and log link (n=</w:t>
      </w:r>
      <w:r>
        <w:rPr>
          <w:rFonts w:ascii="Times New Roman" w:hAnsi="Times New Roman" w:cs="Times New Roman"/>
        </w:rPr>
        <w:t>87</w:t>
      </w:r>
      <w:r w:rsidRPr="00E6747F">
        <w:rPr>
          <w:rFonts w:ascii="Times New Roman" w:hAnsi="Times New Roman" w:cs="Times New Roman"/>
        </w:rPr>
        <w:t xml:space="preserve"> stands). </w:t>
      </w:r>
      <w:bookmarkEnd w:id="0"/>
      <w:r w:rsidRPr="00E6747F">
        <w:rPr>
          <w:rFonts w:ascii="Times New Roman" w:hAnsi="Times New Roman" w:cs="Times New Roman"/>
        </w:rPr>
        <w:t>Models are ranked by difference in Akaike’s Information Criterion corrected for small sample sizes (</w:t>
      </w:r>
      <w:proofErr w:type="spellStart"/>
      <w:r w:rsidRPr="00E6747F">
        <w:rPr>
          <w:rFonts w:ascii="Times New Roman" w:eastAsia="Times New Roman" w:hAnsi="Times New Roman" w:cs="Times New Roman"/>
          <w:color w:val="000000"/>
        </w:rPr>
        <w:t>ΔAICc</w:t>
      </w:r>
      <w:proofErr w:type="spellEnd"/>
      <w:r w:rsidRPr="00E6747F">
        <w:rPr>
          <w:rFonts w:ascii="Times New Roman" w:hAnsi="Times New Roman" w:cs="Times New Roman"/>
        </w:rPr>
        <w:t xml:space="preserve">) from the model with the lowest </w:t>
      </w:r>
      <w:proofErr w:type="spellStart"/>
      <w:r w:rsidRPr="00E6747F">
        <w:rPr>
          <w:rFonts w:ascii="Times New Roman" w:hAnsi="Times New Roman" w:cs="Times New Roman"/>
        </w:rPr>
        <w:t>AICc</w:t>
      </w:r>
      <w:proofErr w:type="spellEnd"/>
      <w:r w:rsidRPr="00E6747F">
        <w:rPr>
          <w:rFonts w:ascii="Times New Roman" w:hAnsi="Times New Roman" w:cs="Times New Roman"/>
        </w:rPr>
        <w:t xml:space="preserve">. 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3969"/>
        <w:gridCol w:w="709"/>
        <w:gridCol w:w="1559"/>
        <w:gridCol w:w="960"/>
        <w:gridCol w:w="960"/>
        <w:gridCol w:w="1624"/>
      </w:tblGrid>
      <w:tr w:rsidR="00517605" w:rsidRPr="00E6747F" w14:paraId="06186E57" w14:textId="77777777" w:rsidTr="0026732B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B71D4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AAF74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9BC06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og likelihoo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F0592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IC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5B89C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hAnsi="Times New Roman" w:cs="Times New Roman"/>
              </w:rPr>
              <w:t>∆</w:t>
            </w:r>
            <w:proofErr w:type="spellStart"/>
            <w:r w:rsidRPr="00E6747F">
              <w:rPr>
                <w:rFonts w:ascii="Times New Roman" w:hAnsi="Times New Roman" w:cs="Times New Roman"/>
              </w:rPr>
              <w:t>AICc</w:t>
            </w:r>
            <w:proofErr w:type="spellEnd"/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81B34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weight</w:t>
            </w:r>
          </w:p>
        </w:tc>
      </w:tr>
      <w:tr w:rsidR="00517605" w:rsidRPr="00E6747F" w14:paraId="20637586" w14:textId="77777777" w:rsidTr="0026732B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A7EA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ciduous</w:t>
            </w:r>
            <w:r w:rsidRPr="00E6747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birch*live decaying </w:t>
            </w:r>
            <w:proofErr w:type="spellStart"/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spen</w:t>
            </w:r>
            <w:r w:rsidRPr="00E6747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B192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07BA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</w:t>
            </w: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9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54AB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1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05C1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8AAA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4</w:t>
            </w:r>
          </w:p>
        </w:tc>
      </w:tr>
      <w:tr w:rsidR="00517605" w:rsidRPr="00E6747F" w14:paraId="391FAD3D" w14:textId="77777777" w:rsidTr="0026732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6063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ciduous</w:t>
            </w:r>
            <w:r w:rsidRPr="00E6747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bir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6D1C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BF63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</w:t>
            </w: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0850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CC9D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7DED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4</w:t>
            </w:r>
          </w:p>
        </w:tc>
      </w:tr>
      <w:tr w:rsidR="00517605" w:rsidRPr="00E6747F" w14:paraId="6C5FE65D" w14:textId="77777777" w:rsidTr="0026732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C339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ciduous</w:t>
            </w:r>
            <w:r w:rsidRPr="00E6747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birch + live decaying asp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0ED1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28BE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</w:t>
            </w: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B914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D349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7901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</w:t>
            </w:r>
          </w:p>
        </w:tc>
      </w:tr>
      <w:tr w:rsidR="00517605" w:rsidRPr="00E6747F" w14:paraId="40F3384E" w14:textId="77777777" w:rsidTr="0026732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772B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ciduous + birch*live decaying asp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9059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9D77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</w:t>
            </w: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D73E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266A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6F86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</w:tr>
      <w:tr w:rsidR="00517605" w:rsidRPr="00E6747F" w14:paraId="4160D2FA" w14:textId="77777777" w:rsidTr="0026732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CCE5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ciduous + bir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4EBF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E242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</w:t>
            </w: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D4F8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0384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9520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</w:tr>
      <w:tr w:rsidR="00517605" w:rsidRPr="00E6747F" w14:paraId="4F4ECCD6" w14:textId="77777777" w:rsidTr="0026732B">
        <w:trPr>
          <w:trHeight w:val="32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9F75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ciduous</w:t>
            </w:r>
            <w:r w:rsidRPr="00E6747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0EC9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3991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</w:t>
            </w: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55F3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4928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635D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</w:tr>
      <w:tr w:rsidR="00517605" w:rsidRPr="00E6747F" w14:paraId="63D274FF" w14:textId="77777777" w:rsidTr="0026732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16B8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ciduous + birch + live decaying asp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56AD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0FC7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</w:t>
            </w: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1278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62E1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310C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</w:tr>
      <w:tr w:rsidR="00517605" w:rsidRPr="00E6747F" w14:paraId="49B893BE" w14:textId="77777777" w:rsidTr="0026732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3A19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ciduous*live decaying aspen + bir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944B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D876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</w:t>
            </w: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1131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54F9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BBEE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</w:t>
            </w:r>
          </w:p>
        </w:tc>
      </w:tr>
      <w:tr w:rsidR="00517605" w:rsidRPr="00E6747F" w14:paraId="45F631B4" w14:textId="77777777" w:rsidTr="0026732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CAA5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ive decaying aspen * bir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07FC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4BE8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</w:t>
            </w: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B26A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49A6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478A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</w:t>
            </w:r>
          </w:p>
        </w:tc>
      </w:tr>
      <w:tr w:rsidR="00517605" w:rsidRPr="00E6747F" w14:paraId="375652DE" w14:textId="77777777" w:rsidTr="0026732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A58E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ciduous*bir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DFED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486F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</w:t>
            </w: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B327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9724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0DDB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</w:t>
            </w:r>
          </w:p>
        </w:tc>
      </w:tr>
      <w:tr w:rsidR="00517605" w:rsidRPr="00E6747F" w14:paraId="67F43DA8" w14:textId="77777777" w:rsidTr="0026732B">
        <w:trPr>
          <w:trHeight w:val="32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CCFE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ciduous</w:t>
            </w:r>
            <w:r w:rsidRPr="00E6747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 xml:space="preserve">2 </w:t>
            </w: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+ live decaying asp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E48C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9224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</w:t>
            </w: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73A0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A766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F1EF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</w:t>
            </w:r>
          </w:p>
        </w:tc>
      </w:tr>
      <w:tr w:rsidR="00517605" w:rsidRPr="00E6747F" w14:paraId="420C3E33" w14:textId="77777777" w:rsidTr="0026732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3C16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ciduous*birch + live decaying asp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DA9B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3225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</w:t>
            </w: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7403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3DE8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A435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</w:t>
            </w:r>
          </w:p>
        </w:tc>
      </w:tr>
      <w:tr w:rsidR="00517605" w:rsidRPr="00E6747F" w14:paraId="426AD922" w14:textId="77777777" w:rsidTr="0026732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062A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ive decaying aspen + bir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58B8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4E0E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</w:t>
            </w: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464D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E24C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.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4DC9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</w:t>
            </w:r>
          </w:p>
        </w:tc>
      </w:tr>
      <w:tr w:rsidR="00517605" w:rsidRPr="00E6747F" w14:paraId="3523FFD4" w14:textId="77777777" w:rsidTr="0026732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C146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ir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5EB1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71FD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A78A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2E8D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B3C2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</w:t>
            </w:r>
          </w:p>
        </w:tc>
      </w:tr>
      <w:tr w:rsidR="00517605" w:rsidRPr="00E6747F" w14:paraId="4342A3DC" w14:textId="77777777" w:rsidTr="0026732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4680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ciduo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7837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960B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0972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5885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B4C4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</w:t>
            </w:r>
          </w:p>
        </w:tc>
      </w:tr>
      <w:tr w:rsidR="00517605" w:rsidRPr="00E6747F" w14:paraId="63EFEC4F" w14:textId="77777777" w:rsidTr="0026732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14E6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ciduous + live decaying asp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9D8F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6744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8041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34AC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.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9C5F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</w:t>
            </w:r>
          </w:p>
        </w:tc>
      </w:tr>
      <w:tr w:rsidR="00517605" w:rsidRPr="00E6747F" w14:paraId="4DF3E9E1" w14:textId="77777777" w:rsidTr="0026732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8006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ciduous*live decaying asp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1A2E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32CD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9F04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2D4D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.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BC6F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</w:t>
            </w:r>
          </w:p>
        </w:tc>
      </w:tr>
      <w:tr w:rsidR="00517605" w:rsidRPr="00E6747F" w14:paraId="11E41A30" w14:textId="77777777" w:rsidTr="0026732B">
        <w:trPr>
          <w:trHeight w:val="288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4ACF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ive decaying aspe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BA86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598D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1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833E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6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8F4F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.1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7C7F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</w:t>
            </w:r>
          </w:p>
        </w:tc>
      </w:tr>
      <w:tr w:rsidR="00517605" w:rsidRPr="00E6747F" w14:paraId="284821B3" w14:textId="77777777" w:rsidTr="0026732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D5543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u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CE386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17302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5D9B5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DE79E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.9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B83B2" w14:textId="77777777" w:rsidR="00517605" w:rsidRPr="00E6747F" w:rsidRDefault="00517605" w:rsidP="002673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747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</w:t>
            </w:r>
          </w:p>
        </w:tc>
      </w:tr>
    </w:tbl>
    <w:p w14:paraId="7241A84A" w14:textId="77777777" w:rsidR="00517605" w:rsidRPr="00E6747F" w:rsidRDefault="00517605" w:rsidP="00517605">
      <w:pPr>
        <w:spacing w:line="240" w:lineRule="auto"/>
        <w:rPr>
          <w:rFonts w:ascii="Times New Roman" w:hAnsi="Times New Roman" w:cs="Times New Roman"/>
        </w:rPr>
      </w:pPr>
      <w:proofErr w:type="gramStart"/>
      <w:r w:rsidRPr="00E6747F">
        <w:rPr>
          <w:rFonts w:ascii="Times New Roman" w:eastAsia="Times New Roman" w:hAnsi="Times New Roman" w:cs="Times New Roman"/>
          <w:color w:val="000000"/>
          <w:vertAlign w:val="superscript"/>
          <w:lang w:eastAsia="en-CA"/>
        </w:rPr>
        <w:t xml:space="preserve">a  </w:t>
      </w:r>
      <w:r w:rsidRPr="00E6747F">
        <w:rPr>
          <w:rFonts w:ascii="Times New Roman" w:eastAsia="Times New Roman" w:hAnsi="Times New Roman" w:cs="Times New Roman"/>
          <w:color w:val="000000"/>
          <w:lang w:eastAsia="en-CA"/>
        </w:rPr>
        <w:t>22</w:t>
      </w:r>
      <w:proofErr w:type="gramEnd"/>
      <w:r w:rsidRPr="00E6747F">
        <w:rPr>
          <w:rFonts w:ascii="Times New Roman" w:eastAsia="Times New Roman" w:hAnsi="Times New Roman" w:cs="Times New Roman"/>
          <w:color w:val="000000"/>
          <w:lang w:eastAsia="en-CA"/>
        </w:rPr>
        <w:t xml:space="preserve">-41 cm </w:t>
      </w:r>
      <w:proofErr w:type="spellStart"/>
      <w:r w:rsidRPr="00E6747F">
        <w:rPr>
          <w:rFonts w:ascii="Times New Roman" w:eastAsia="Times New Roman" w:hAnsi="Times New Roman" w:cs="Times New Roman"/>
          <w:color w:val="000000"/>
          <w:lang w:eastAsia="en-CA"/>
        </w:rPr>
        <w:t>dbh</w:t>
      </w:r>
      <w:proofErr w:type="spellEnd"/>
    </w:p>
    <w:p w14:paraId="5BE21E09" w14:textId="77777777" w:rsidR="00517605" w:rsidRDefault="00517605" w:rsidP="00517605">
      <w:pPr>
        <w:spacing w:line="240" w:lineRule="auto"/>
        <w:rPr>
          <w:rFonts w:ascii="Times New Roman" w:hAnsi="Times New Roman" w:cs="Times New Roman"/>
        </w:rPr>
      </w:pPr>
    </w:p>
    <w:p w14:paraId="0CA7228E" w14:textId="77777777" w:rsidR="002D5C22" w:rsidRDefault="002D5C22"/>
    <w:sectPr w:rsidR="002D5C22" w:rsidSect="00A055AD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605"/>
    <w:rsid w:val="002D5C22"/>
    <w:rsid w:val="00517605"/>
    <w:rsid w:val="00C66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D0E15"/>
  <w15:chartTrackingRefBased/>
  <w15:docId w15:val="{8DBF0573-07C4-4BEA-96E2-6BF50981D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7605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uires</dc:creator>
  <cp:keywords/>
  <dc:description/>
  <cp:lastModifiedBy>kelly squires</cp:lastModifiedBy>
  <cp:revision>2</cp:revision>
  <dcterms:created xsi:type="dcterms:W3CDTF">2017-11-26T04:35:00Z</dcterms:created>
  <dcterms:modified xsi:type="dcterms:W3CDTF">2018-08-31T02:25:00Z</dcterms:modified>
</cp:coreProperties>
</file>